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A8AB6" w14:textId="30DB3768" w:rsidR="00CE12EA" w:rsidRPr="00BE1135" w:rsidRDefault="00CE12EA"/>
    <w:p w14:paraId="2463D14D" w14:textId="77777777" w:rsidR="005040C3" w:rsidRPr="00BD09DE" w:rsidRDefault="005040C3" w:rsidP="005040C3">
      <w:pPr>
        <w:pStyle w:val="SupplementaryMaterial"/>
        <w:rPr>
          <w:b w:val="0"/>
          <w:lang w:val="en-GB"/>
        </w:rPr>
      </w:pPr>
      <w:r w:rsidRPr="00BD09DE">
        <w:rPr>
          <w:lang w:val="en-GB"/>
        </w:rPr>
        <w:t>Supplementary Material</w:t>
      </w:r>
    </w:p>
    <w:p w14:paraId="184F18CD" w14:textId="77777777" w:rsidR="00855EED" w:rsidRDefault="00855EED" w:rsidP="00CE12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CA48F0" w14:textId="77777777" w:rsidR="00855EED" w:rsidRPr="000A29B9" w:rsidRDefault="00855EED" w:rsidP="00855E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29B9">
        <w:rPr>
          <w:rFonts w:ascii="Times New Roman" w:hAnsi="Times New Roman" w:cs="Times New Roman"/>
          <w:b/>
          <w:bCs/>
          <w:sz w:val="24"/>
          <w:szCs w:val="24"/>
        </w:rPr>
        <w:t>Antimicrobial Resistance Interventions in the Animal Sector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A29B9">
        <w:rPr>
          <w:rFonts w:ascii="Times New Roman" w:hAnsi="Times New Roman" w:cs="Times New Roman"/>
          <w:b/>
          <w:bCs/>
          <w:sz w:val="24"/>
          <w:szCs w:val="24"/>
        </w:rPr>
        <w:t xml:space="preserve"> Scoping Review</w:t>
      </w:r>
    </w:p>
    <w:p w14:paraId="205CEADE" w14:textId="77777777" w:rsidR="00855EED" w:rsidRPr="000A29B9" w:rsidRDefault="00855EED" w:rsidP="00855EED">
      <w:pPr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0A29B9">
        <w:rPr>
          <w:rFonts w:ascii="Times New Roman" w:hAnsi="Times New Roman" w:cs="Times New Roman"/>
          <w:b/>
          <w:bCs/>
          <w:sz w:val="24"/>
          <w:szCs w:val="24"/>
        </w:rPr>
        <w:t>Alice B.J.E. Jacobsen, Jane Ogden, Abel B. Ekiri</w:t>
      </w:r>
      <w:r w:rsidRPr="000A29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4FE164FB" w14:textId="3DACC770" w:rsidR="00855EED" w:rsidRDefault="00855EED" w:rsidP="00855E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29B9">
        <w:rPr>
          <w:rFonts w:ascii="Times New Roman" w:hAnsi="Times New Roman" w:cs="Times New Roman"/>
          <w:b/>
          <w:bCs/>
          <w:sz w:val="24"/>
          <w:szCs w:val="24"/>
        </w:rPr>
        <w:t xml:space="preserve">* Correspondence: Abel B. Ekiri </w:t>
      </w:r>
      <w:hyperlink r:id="rId5" w:history="1">
        <w:r w:rsidRPr="000A29B9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ab.ekiri@surrey.ac.uk</w:t>
        </w:r>
      </w:hyperlink>
    </w:p>
    <w:p w14:paraId="0CC0C4A7" w14:textId="4F870596" w:rsidR="00CE12EA" w:rsidRPr="00855EED" w:rsidRDefault="00CE12EA" w:rsidP="00CE12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1135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855E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55EED" w:rsidRPr="00855EE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55E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44F8A2" w14:textId="069D4667" w:rsidR="00CE12EA" w:rsidRPr="006D028A" w:rsidRDefault="00CE12EA" w:rsidP="00CE12EA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D028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ocus of intervention groups and measures of interest (incl. target population)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2268"/>
        <w:gridCol w:w="1843"/>
        <w:gridCol w:w="4111"/>
        <w:gridCol w:w="1417"/>
      </w:tblGrid>
      <w:tr w:rsidR="00CE12EA" w:rsidRPr="00BE1135" w14:paraId="68223028" w14:textId="77777777" w:rsidTr="006D028A">
        <w:tc>
          <w:tcPr>
            <w:tcW w:w="2268" w:type="dxa"/>
          </w:tcPr>
          <w:p w14:paraId="23034102" w14:textId="77777777" w:rsidR="00CE12EA" w:rsidRPr="00BE1135" w:rsidRDefault="00CE12EA" w:rsidP="004D79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focus</w:t>
            </w:r>
          </w:p>
        </w:tc>
        <w:tc>
          <w:tcPr>
            <w:tcW w:w="1843" w:type="dxa"/>
          </w:tcPr>
          <w:p w14:paraId="4EE1C19E" w14:textId="77777777" w:rsidR="00CE12EA" w:rsidRPr="00BE1135" w:rsidRDefault="00CE12EA" w:rsidP="004D79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measure of interest</w:t>
            </w:r>
          </w:p>
        </w:tc>
        <w:tc>
          <w:tcPr>
            <w:tcW w:w="4111" w:type="dxa"/>
          </w:tcPr>
          <w:p w14:paraId="45CDA6B6" w14:textId="77777777" w:rsidR="00CE12EA" w:rsidRPr="00BE1135" w:rsidRDefault="00CE12EA" w:rsidP="004D79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amples of secondary measures of interest</w:t>
            </w:r>
          </w:p>
        </w:tc>
        <w:tc>
          <w:tcPr>
            <w:tcW w:w="1417" w:type="dxa"/>
          </w:tcPr>
          <w:p w14:paraId="7D816590" w14:textId="77777777" w:rsidR="00CE12EA" w:rsidRPr="00BE1135" w:rsidRDefault="00CE12EA" w:rsidP="004D79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population</w:t>
            </w:r>
          </w:p>
        </w:tc>
      </w:tr>
      <w:tr w:rsidR="00CE12EA" w:rsidRPr="00BE1135" w14:paraId="2AB6EAE9" w14:textId="77777777" w:rsidTr="006D028A">
        <w:tc>
          <w:tcPr>
            <w:tcW w:w="2268" w:type="dxa"/>
            <w:vMerge w:val="restart"/>
          </w:tcPr>
          <w:p w14:paraId="029E6FA3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 xml:space="preserve">Change in antimicrobial use practices of animal health professionals (primary focus on change in AMU) </w:t>
            </w:r>
            <w:r w:rsidRPr="00BE11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Outcome – improved antimicrobial use practices/reduced AMU]</w:t>
            </w:r>
          </w:p>
        </w:tc>
        <w:tc>
          <w:tcPr>
            <w:tcW w:w="1843" w:type="dxa"/>
            <w:vMerge w:val="restart"/>
          </w:tcPr>
          <w:p w14:paraId="132D726B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 in AMU levels</w:t>
            </w:r>
          </w:p>
        </w:tc>
        <w:tc>
          <w:tcPr>
            <w:tcW w:w="4111" w:type="dxa"/>
          </w:tcPr>
          <w:p w14:paraId="518B412C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tion of volume/weight of AMU on herd level</w:t>
            </w:r>
          </w:p>
        </w:tc>
        <w:tc>
          <w:tcPr>
            <w:tcW w:w="1417" w:type="dxa"/>
            <w:vMerge w:val="restart"/>
          </w:tcPr>
          <w:p w14:paraId="66501EB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AHPs, farmers</w:t>
            </w:r>
          </w:p>
        </w:tc>
      </w:tr>
      <w:tr w:rsidR="00CE12EA" w:rsidRPr="00BE1135" w14:paraId="7A7E0B98" w14:textId="77777777" w:rsidTr="006D028A">
        <w:tc>
          <w:tcPr>
            <w:tcW w:w="2268" w:type="dxa"/>
            <w:vMerge/>
          </w:tcPr>
          <w:p w14:paraId="465EA85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86DC8B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66B9A82F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tion of volume of AMU for a specific diagnosis</w:t>
            </w:r>
          </w:p>
        </w:tc>
        <w:tc>
          <w:tcPr>
            <w:tcW w:w="1417" w:type="dxa"/>
            <w:vMerge/>
          </w:tcPr>
          <w:p w14:paraId="7B760A82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0B58EFAF" w14:textId="77777777" w:rsidTr="006D028A">
        <w:tc>
          <w:tcPr>
            <w:tcW w:w="2268" w:type="dxa"/>
            <w:vMerge/>
          </w:tcPr>
          <w:p w14:paraId="508FB57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4324C3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08A27841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tion of volume of AMU for livestock animals on regional, national, or continental level</w:t>
            </w:r>
          </w:p>
        </w:tc>
        <w:tc>
          <w:tcPr>
            <w:tcW w:w="1417" w:type="dxa"/>
            <w:vMerge/>
          </w:tcPr>
          <w:p w14:paraId="5BEC17C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3618B9C4" w14:textId="77777777" w:rsidTr="006D028A">
        <w:tc>
          <w:tcPr>
            <w:tcW w:w="2268" w:type="dxa"/>
            <w:vMerge/>
          </w:tcPr>
          <w:p w14:paraId="6DEFBD8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145C8CB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0D34DFC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tion in volume of use of Critically Important Antimicrobials for Human Medicine</w:t>
            </w:r>
          </w:p>
        </w:tc>
        <w:tc>
          <w:tcPr>
            <w:tcW w:w="1417" w:type="dxa"/>
            <w:vMerge/>
          </w:tcPr>
          <w:p w14:paraId="407A7CF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109DF4B3" w14:textId="77777777" w:rsidTr="006D028A">
        <w:tc>
          <w:tcPr>
            <w:tcW w:w="2268" w:type="dxa"/>
            <w:vMerge/>
          </w:tcPr>
          <w:p w14:paraId="6D9B6A3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E46D443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7E49FA2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17" w:type="dxa"/>
            <w:vMerge/>
          </w:tcPr>
          <w:p w14:paraId="770EDF6B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22746328" w14:textId="77777777" w:rsidTr="006D028A">
        <w:tc>
          <w:tcPr>
            <w:tcW w:w="2268" w:type="dxa"/>
            <w:vMerge/>
          </w:tcPr>
          <w:p w14:paraId="16C12F0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C34E0C7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 xml:space="preserve">Other measures </w:t>
            </w:r>
          </w:p>
        </w:tc>
        <w:tc>
          <w:tcPr>
            <w:tcW w:w="4111" w:type="dxa"/>
          </w:tcPr>
          <w:p w14:paraId="639FFA99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0B5DA44A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507B9A30" w14:textId="77777777" w:rsidTr="006D028A">
        <w:tc>
          <w:tcPr>
            <w:tcW w:w="2268" w:type="dxa"/>
            <w:vMerge w:val="restart"/>
          </w:tcPr>
          <w:p w14:paraId="660CB8D1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 xml:space="preserve">Change in uptake and use of antimicrobial stewardship by animal health professionals </w:t>
            </w:r>
            <w:r w:rsidRPr="00BE11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Outcome – increased uptake of antimicrobial stewardship]</w:t>
            </w:r>
          </w:p>
        </w:tc>
        <w:tc>
          <w:tcPr>
            <w:tcW w:w="1843" w:type="dxa"/>
            <w:vMerge w:val="restart"/>
          </w:tcPr>
          <w:p w14:paraId="111B081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Behavioural change</w:t>
            </w:r>
          </w:p>
        </w:tc>
        <w:tc>
          <w:tcPr>
            <w:tcW w:w="4111" w:type="dxa"/>
          </w:tcPr>
          <w:p w14:paraId="5513006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 in prescribing habits (define the prescribing habits for which change will be measured)</w:t>
            </w:r>
          </w:p>
        </w:tc>
        <w:tc>
          <w:tcPr>
            <w:tcW w:w="1417" w:type="dxa"/>
            <w:vMerge w:val="restart"/>
          </w:tcPr>
          <w:p w14:paraId="5502336C" w14:textId="7A97739D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AHPs, farmers</w:t>
            </w:r>
          </w:p>
        </w:tc>
      </w:tr>
      <w:tr w:rsidR="00CE12EA" w:rsidRPr="00BE1135" w14:paraId="0B6592F8" w14:textId="77777777" w:rsidTr="006D028A">
        <w:tc>
          <w:tcPr>
            <w:tcW w:w="2268" w:type="dxa"/>
            <w:vMerge/>
          </w:tcPr>
          <w:p w14:paraId="30D7091E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4858A0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20D2F5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Increased adherence to guidelines</w:t>
            </w:r>
          </w:p>
        </w:tc>
        <w:tc>
          <w:tcPr>
            <w:tcW w:w="1417" w:type="dxa"/>
            <w:vMerge/>
          </w:tcPr>
          <w:p w14:paraId="5EDE260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756F5B75" w14:textId="77777777" w:rsidTr="006D028A">
        <w:tc>
          <w:tcPr>
            <w:tcW w:w="2268" w:type="dxa"/>
            <w:vMerge/>
          </w:tcPr>
          <w:p w14:paraId="52C3DEF4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F4D0C9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09E8971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Increase in frequency of use of diagnostics e.g., sensitivity testing</w:t>
            </w:r>
          </w:p>
        </w:tc>
        <w:tc>
          <w:tcPr>
            <w:tcW w:w="1417" w:type="dxa"/>
            <w:vMerge/>
          </w:tcPr>
          <w:p w14:paraId="3AF8CA22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739A8C7E" w14:textId="77777777" w:rsidTr="006D028A">
        <w:tc>
          <w:tcPr>
            <w:tcW w:w="2268" w:type="dxa"/>
            <w:vMerge/>
          </w:tcPr>
          <w:p w14:paraId="4C1480E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9A2F3D1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0B706C1A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Using shortest effective duration of therapy</w:t>
            </w:r>
          </w:p>
        </w:tc>
        <w:tc>
          <w:tcPr>
            <w:tcW w:w="1417" w:type="dxa"/>
            <w:vMerge/>
          </w:tcPr>
          <w:p w14:paraId="72EFC662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2E6D5C89" w14:textId="77777777" w:rsidTr="006D028A">
        <w:tc>
          <w:tcPr>
            <w:tcW w:w="2268" w:type="dxa"/>
            <w:vMerge/>
          </w:tcPr>
          <w:p w14:paraId="0B0CB763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01E3FCF4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26BC1A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17" w:type="dxa"/>
            <w:vMerge/>
          </w:tcPr>
          <w:p w14:paraId="1AF11989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0AD25FFD" w14:textId="77777777" w:rsidTr="006D028A">
        <w:tc>
          <w:tcPr>
            <w:tcW w:w="2268" w:type="dxa"/>
            <w:vMerge/>
          </w:tcPr>
          <w:p w14:paraId="3483BD5A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D03E76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Other measures</w:t>
            </w:r>
          </w:p>
        </w:tc>
        <w:tc>
          <w:tcPr>
            <w:tcW w:w="4111" w:type="dxa"/>
          </w:tcPr>
          <w:p w14:paraId="59D1661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514623A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75F206D5" w14:textId="77777777" w:rsidTr="006D028A">
        <w:trPr>
          <w:trHeight w:val="490"/>
        </w:trPr>
        <w:tc>
          <w:tcPr>
            <w:tcW w:w="2268" w:type="dxa"/>
            <w:vMerge w:val="restart"/>
          </w:tcPr>
          <w:p w14:paraId="43B927BB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 in development and/or spread/distribution of AMR [</w:t>
            </w:r>
            <w:r w:rsidRPr="00BE11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utcome – reduced development and spread of AMR]</w:t>
            </w:r>
          </w:p>
        </w:tc>
        <w:tc>
          <w:tcPr>
            <w:tcW w:w="1843" w:type="dxa"/>
            <w:vMerge w:val="restart"/>
          </w:tcPr>
          <w:p w14:paraId="3135FAF7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 in microbiological parameters (change in resistance of microorganisms, change in distribution of resistant microorganisms)</w:t>
            </w:r>
          </w:p>
        </w:tc>
        <w:tc>
          <w:tcPr>
            <w:tcW w:w="4111" w:type="dxa"/>
          </w:tcPr>
          <w:p w14:paraId="7EE99AE3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ed frequency of bacterial strain</w:t>
            </w:r>
          </w:p>
        </w:tc>
        <w:tc>
          <w:tcPr>
            <w:tcW w:w="1417" w:type="dxa"/>
            <w:vMerge w:val="restart"/>
          </w:tcPr>
          <w:p w14:paraId="62E7E967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 xml:space="preserve">Livestock </w:t>
            </w:r>
          </w:p>
        </w:tc>
      </w:tr>
      <w:tr w:rsidR="00CE12EA" w:rsidRPr="00BE1135" w14:paraId="35C859D3" w14:textId="77777777" w:rsidTr="006D028A">
        <w:trPr>
          <w:trHeight w:val="490"/>
        </w:trPr>
        <w:tc>
          <w:tcPr>
            <w:tcW w:w="2268" w:type="dxa"/>
            <w:vMerge/>
          </w:tcPr>
          <w:p w14:paraId="60FD013A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652504FB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83CF523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ed frequency of resistance genes within bacterial strain</w:t>
            </w:r>
          </w:p>
        </w:tc>
        <w:tc>
          <w:tcPr>
            <w:tcW w:w="1417" w:type="dxa"/>
            <w:vMerge/>
          </w:tcPr>
          <w:p w14:paraId="3595256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71BA7F84" w14:textId="77777777" w:rsidTr="006D028A">
        <w:tc>
          <w:tcPr>
            <w:tcW w:w="2268" w:type="dxa"/>
            <w:vMerge/>
          </w:tcPr>
          <w:p w14:paraId="622ACE17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1F312B6A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3C5B39EE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ed frequency of resistance genes detected/isolated in livestock spp at regional, national, or continental level</w:t>
            </w:r>
          </w:p>
        </w:tc>
        <w:tc>
          <w:tcPr>
            <w:tcW w:w="1417" w:type="dxa"/>
            <w:vMerge/>
          </w:tcPr>
          <w:p w14:paraId="12CA30B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2D687F69" w14:textId="77777777" w:rsidTr="006D028A">
        <w:tc>
          <w:tcPr>
            <w:tcW w:w="2268" w:type="dxa"/>
            <w:vMerge/>
          </w:tcPr>
          <w:p w14:paraId="1ABAD1E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0C137AF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626011DE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ed frequency of resistance genes detected/isolated within herd/environment around herd</w:t>
            </w:r>
          </w:p>
        </w:tc>
        <w:tc>
          <w:tcPr>
            <w:tcW w:w="1417" w:type="dxa"/>
            <w:vMerge/>
          </w:tcPr>
          <w:p w14:paraId="1A9A52D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141C8698" w14:textId="77777777" w:rsidTr="006D028A">
        <w:tc>
          <w:tcPr>
            <w:tcW w:w="2268" w:type="dxa"/>
            <w:vMerge/>
          </w:tcPr>
          <w:p w14:paraId="1CECA44E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D6810EA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C5DACE9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ed frequency of resistance genes detected/isolated in food products (meat, milk, egg, etc)</w:t>
            </w:r>
          </w:p>
        </w:tc>
        <w:tc>
          <w:tcPr>
            <w:tcW w:w="1417" w:type="dxa"/>
            <w:vMerge/>
          </w:tcPr>
          <w:p w14:paraId="10BF409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7E65D482" w14:textId="77777777" w:rsidTr="006D028A">
        <w:tc>
          <w:tcPr>
            <w:tcW w:w="2268" w:type="dxa"/>
            <w:vMerge/>
          </w:tcPr>
          <w:p w14:paraId="2564242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0DCAAE3A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338AAF4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ed frequency of detection of resistant microorganisms from (a) animal samples submitted for diagnostic purposes – animal level, or (b) surveillance animal samples tested &amp; reported at lab level, or (c) environmental samples, or (d) animal derived food products</w:t>
            </w:r>
          </w:p>
        </w:tc>
        <w:tc>
          <w:tcPr>
            <w:tcW w:w="1417" w:type="dxa"/>
            <w:vMerge/>
          </w:tcPr>
          <w:p w14:paraId="6A73FAB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47427ACB" w14:textId="77777777" w:rsidTr="006D028A">
        <w:tc>
          <w:tcPr>
            <w:tcW w:w="2268" w:type="dxa"/>
            <w:vMerge/>
          </w:tcPr>
          <w:p w14:paraId="23966881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5C33D84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4BFD1D92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Reduced clinical diagnosis of infections caused by resistant microorganisms</w:t>
            </w:r>
          </w:p>
        </w:tc>
        <w:tc>
          <w:tcPr>
            <w:tcW w:w="1417" w:type="dxa"/>
            <w:vMerge/>
          </w:tcPr>
          <w:p w14:paraId="4864349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30233995" w14:textId="77777777" w:rsidTr="006D028A">
        <w:tc>
          <w:tcPr>
            <w:tcW w:w="2268" w:type="dxa"/>
            <w:vMerge/>
          </w:tcPr>
          <w:p w14:paraId="5C6D93D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2CD6DA1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4DF3A11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17" w:type="dxa"/>
            <w:vMerge/>
          </w:tcPr>
          <w:p w14:paraId="1678B77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75BE193F" w14:textId="77777777" w:rsidTr="006D028A">
        <w:tc>
          <w:tcPr>
            <w:tcW w:w="2268" w:type="dxa"/>
            <w:vMerge/>
          </w:tcPr>
          <w:p w14:paraId="5264CB71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FDD7E5F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Other measures</w:t>
            </w:r>
          </w:p>
        </w:tc>
        <w:tc>
          <w:tcPr>
            <w:tcW w:w="4111" w:type="dxa"/>
          </w:tcPr>
          <w:p w14:paraId="6F45F7EC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A450AD9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51473E08" w14:textId="77777777" w:rsidTr="006D028A">
        <w:tc>
          <w:tcPr>
            <w:tcW w:w="2268" w:type="dxa"/>
            <w:vMerge w:val="restart"/>
          </w:tcPr>
          <w:p w14:paraId="18DB6DB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 xml:space="preserve">Change in knowledge of appropriate antimicrobial use practices, AMR, and antimicrobial stewardship </w:t>
            </w:r>
            <w:r w:rsidRPr="00BE11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[Outcome – improved knowledge of appropriate antimicrobial use practices, AMR, and antimicrobial stewardship]</w:t>
            </w:r>
          </w:p>
        </w:tc>
        <w:tc>
          <w:tcPr>
            <w:tcW w:w="1843" w:type="dxa"/>
            <w:vMerge w:val="restart"/>
          </w:tcPr>
          <w:p w14:paraId="350DBC3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 in knowledge level</w:t>
            </w:r>
          </w:p>
        </w:tc>
        <w:tc>
          <w:tcPr>
            <w:tcW w:w="4111" w:type="dxa"/>
          </w:tcPr>
          <w:p w14:paraId="6AFA213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 in knowledge of appropriate antimicrobial use practices</w:t>
            </w:r>
          </w:p>
        </w:tc>
        <w:tc>
          <w:tcPr>
            <w:tcW w:w="1417" w:type="dxa"/>
            <w:vMerge w:val="restart"/>
          </w:tcPr>
          <w:p w14:paraId="18D8D3EF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AHPs, farmers</w:t>
            </w:r>
          </w:p>
        </w:tc>
      </w:tr>
      <w:tr w:rsidR="00CE12EA" w:rsidRPr="00BE1135" w14:paraId="0F3EEDE7" w14:textId="77777777" w:rsidTr="006D028A">
        <w:tc>
          <w:tcPr>
            <w:tcW w:w="2268" w:type="dxa"/>
            <w:vMerge/>
          </w:tcPr>
          <w:p w14:paraId="35239A5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1E3CDFF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0B628EC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 in knowledge of AMR (e.g., increased understanding of AMR (microbiological, public health), how AMR spreads and what it effects, the role of farmers/animal health professions in reduction of AMR</w:t>
            </w:r>
          </w:p>
        </w:tc>
        <w:tc>
          <w:tcPr>
            <w:tcW w:w="1417" w:type="dxa"/>
            <w:vMerge/>
          </w:tcPr>
          <w:p w14:paraId="5F0CF5CF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2657E3BD" w14:textId="77777777" w:rsidTr="006D028A">
        <w:tc>
          <w:tcPr>
            <w:tcW w:w="2268" w:type="dxa"/>
            <w:vMerge/>
          </w:tcPr>
          <w:p w14:paraId="7C39796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3F25C8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43D3617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Knowledge of antimicrobial stewardship</w:t>
            </w:r>
          </w:p>
        </w:tc>
        <w:tc>
          <w:tcPr>
            <w:tcW w:w="1417" w:type="dxa"/>
            <w:vMerge/>
          </w:tcPr>
          <w:p w14:paraId="1F4E9FDF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624718A9" w14:textId="77777777" w:rsidTr="006D028A">
        <w:tc>
          <w:tcPr>
            <w:tcW w:w="2268" w:type="dxa"/>
            <w:vMerge/>
          </w:tcPr>
          <w:p w14:paraId="14C8863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6BD149BC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706B12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17" w:type="dxa"/>
            <w:vMerge/>
          </w:tcPr>
          <w:p w14:paraId="36C5EDF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4D1E5C99" w14:textId="77777777" w:rsidTr="006D028A">
        <w:tc>
          <w:tcPr>
            <w:tcW w:w="2268" w:type="dxa"/>
            <w:vMerge w:val="restart"/>
          </w:tcPr>
          <w:p w14:paraId="5C89F5DE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 in attitudes and perceptions with respect to antimicrobial use, AMR, and antimicrobial stewardship [</w:t>
            </w:r>
            <w:r w:rsidRPr="00BE11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utcome – positive change in attitudes and perceptions to antimicrobial use, AMR, and antimicrobial stewardship]</w:t>
            </w:r>
          </w:p>
        </w:tc>
        <w:tc>
          <w:tcPr>
            <w:tcW w:w="1843" w:type="dxa"/>
            <w:vMerge w:val="restart"/>
          </w:tcPr>
          <w:p w14:paraId="33AA23C2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 in attitudes (mindset, feeling) and/or perceptions (view, opinion)</w:t>
            </w:r>
          </w:p>
        </w:tc>
        <w:tc>
          <w:tcPr>
            <w:tcW w:w="4111" w:type="dxa"/>
          </w:tcPr>
          <w:p w14:paraId="212AA8B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s in attitudes and/or perception on AMR</w:t>
            </w:r>
          </w:p>
        </w:tc>
        <w:tc>
          <w:tcPr>
            <w:tcW w:w="1417" w:type="dxa"/>
            <w:vMerge w:val="restart"/>
          </w:tcPr>
          <w:p w14:paraId="7C9722C8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AHPs, farmers</w:t>
            </w:r>
          </w:p>
        </w:tc>
      </w:tr>
      <w:tr w:rsidR="00CE12EA" w:rsidRPr="00BE1135" w14:paraId="7F5F0BE1" w14:textId="77777777" w:rsidTr="006D028A">
        <w:tc>
          <w:tcPr>
            <w:tcW w:w="2268" w:type="dxa"/>
            <w:vMerge/>
          </w:tcPr>
          <w:p w14:paraId="20D342DC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63B8AD43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3EDBDE2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s in attitudes and/or perception on importance of AMR reduction</w:t>
            </w:r>
          </w:p>
        </w:tc>
        <w:tc>
          <w:tcPr>
            <w:tcW w:w="1417" w:type="dxa"/>
            <w:vMerge/>
          </w:tcPr>
          <w:p w14:paraId="13E6267B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378F843C" w14:textId="77777777" w:rsidTr="006D028A">
        <w:tc>
          <w:tcPr>
            <w:tcW w:w="2268" w:type="dxa"/>
            <w:vMerge/>
          </w:tcPr>
          <w:p w14:paraId="7C57B6B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C096D9C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0BEDF8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Changes in attitudes and/or perception on farmers/animal health profession’s role in reduction of AMR</w:t>
            </w:r>
          </w:p>
        </w:tc>
        <w:tc>
          <w:tcPr>
            <w:tcW w:w="1417" w:type="dxa"/>
            <w:vMerge/>
          </w:tcPr>
          <w:p w14:paraId="55910592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132907DA" w14:textId="77777777" w:rsidTr="006D028A">
        <w:tc>
          <w:tcPr>
            <w:tcW w:w="2268" w:type="dxa"/>
            <w:vMerge/>
          </w:tcPr>
          <w:p w14:paraId="17D0D59B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19F4CB0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174DCA51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17" w:type="dxa"/>
            <w:vMerge/>
          </w:tcPr>
          <w:p w14:paraId="1E5738C1" w14:textId="77777777" w:rsidR="00CE12EA" w:rsidRPr="00BE1135" w:rsidRDefault="00CE12EA" w:rsidP="004D79DC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2E6CC67F" w14:textId="77777777" w:rsidTr="006D028A">
        <w:trPr>
          <w:trHeight w:val="85"/>
        </w:trPr>
        <w:tc>
          <w:tcPr>
            <w:tcW w:w="2268" w:type="dxa"/>
            <w:vMerge w:val="restart"/>
          </w:tcPr>
          <w:p w14:paraId="281EF177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Surveillance strategies</w:t>
            </w:r>
          </w:p>
        </w:tc>
        <w:tc>
          <w:tcPr>
            <w:tcW w:w="1843" w:type="dxa"/>
            <w:vMerge w:val="restart"/>
          </w:tcPr>
          <w:p w14:paraId="46222FB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88D058D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Surveillance of AMU/AM sales</w:t>
            </w:r>
          </w:p>
        </w:tc>
        <w:tc>
          <w:tcPr>
            <w:tcW w:w="1417" w:type="dxa"/>
            <w:vMerge w:val="restart"/>
          </w:tcPr>
          <w:p w14:paraId="451AC10C" w14:textId="77777777" w:rsidR="00CE12EA" w:rsidRPr="00BE1135" w:rsidRDefault="00CE12EA" w:rsidP="004D79DC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AHP, farmers, Livestock</w:t>
            </w:r>
          </w:p>
        </w:tc>
      </w:tr>
      <w:tr w:rsidR="00CE12EA" w:rsidRPr="00BE1135" w14:paraId="48A39F1A" w14:textId="77777777" w:rsidTr="006D028A">
        <w:trPr>
          <w:trHeight w:val="84"/>
        </w:trPr>
        <w:tc>
          <w:tcPr>
            <w:tcW w:w="2268" w:type="dxa"/>
            <w:vMerge/>
          </w:tcPr>
          <w:p w14:paraId="1E07C783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B7DAA1C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0EF3AC85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 xml:space="preserve">Surveillance of AMR </w:t>
            </w:r>
          </w:p>
        </w:tc>
        <w:tc>
          <w:tcPr>
            <w:tcW w:w="1417" w:type="dxa"/>
            <w:vMerge/>
          </w:tcPr>
          <w:p w14:paraId="352E3492" w14:textId="77777777" w:rsidR="00CE12EA" w:rsidRPr="00BE1135" w:rsidRDefault="00CE12EA" w:rsidP="004D79DC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12EA" w:rsidRPr="00BE1135" w14:paraId="3CA41006" w14:textId="77777777" w:rsidTr="006D028A">
        <w:tc>
          <w:tcPr>
            <w:tcW w:w="2268" w:type="dxa"/>
          </w:tcPr>
          <w:p w14:paraId="481B8F06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13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843" w:type="dxa"/>
          </w:tcPr>
          <w:p w14:paraId="644AA634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1ED70E9B" w14:textId="77777777" w:rsidR="00CE12EA" w:rsidRPr="00BE1135" w:rsidRDefault="00CE12EA" w:rsidP="004D79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B58117F" w14:textId="77777777" w:rsidR="00CE12EA" w:rsidRPr="00BE1135" w:rsidRDefault="00CE12EA" w:rsidP="004D79DC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33D87EE" w14:textId="77777777" w:rsidR="00CE12EA" w:rsidRPr="00BE1135" w:rsidRDefault="00CE12EA"/>
    <w:sectPr w:rsidR="00CE12EA" w:rsidRPr="00BE1135" w:rsidSect="00E345CB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MDE1sbQ0sTA3NTFT0lEKTi0uzszPAykwqQUAbKYp6CwAAAA="/>
  </w:docVars>
  <w:rsids>
    <w:rsidRoot w:val="00CE12EA"/>
    <w:rsid w:val="000C2288"/>
    <w:rsid w:val="002962F4"/>
    <w:rsid w:val="003121D1"/>
    <w:rsid w:val="005040C3"/>
    <w:rsid w:val="0054091D"/>
    <w:rsid w:val="006D028A"/>
    <w:rsid w:val="00724282"/>
    <w:rsid w:val="007F42A7"/>
    <w:rsid w:val="00855EED"/>
    <w:rsid w:val="00925E82"/>
    <w:rsid w:val="00A860C6"/>
    <w:rsid w:val="00B16A7E"/>
    <w:rsid w:val="00BD09DE"/>
    <w:rsid w:val="00BE1135"/>
    <w:rsid w:val="00CE12EA"/>
    <w:rsid w:val="00E11079"/>
    <w:rsid w:val="00E345CB"/>
    <w:rsid w:val="00F51453"/>
    <w:rsid w:val="00F7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A964"/>
  <w15:chartTrackingRefBased/>
  <w15:docId w15:val="{24FABC66-CCB2-420A-AF53-F7206A34D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CE12E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E12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E12EA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E12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296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2962F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962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b.ekiri@surrey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B562E-6C4B-4F89-ADFA-4AA9773C6E7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, Alice B (PG/R - School of Vet Med.)</dc:creator>
  <cp:keywords/>
  <dc:description/>
  <cp:lastModifiedBy>Ekiri, Abel Bulamu Dr (School of Vet Med.)</cp:lastModifiedBy>
  <cp:revision>6</cp:revision>
  <dcterms:created xsi:type="dcterms:W3CDTF">2023-08-09T23:25:00Z</dcterms:created>
  <dcterms:modified xsi:type="dcterms:W3CDTF">2023-08-1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1b96d0de3a6390e9d4083b8b1f4d3285e8c42e60d00d6f8dd26676bf28f2ce</vt:lpwstr>
  </property>
</Properties>
</file>